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941"/>
        <w:tblW w:w="13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1"/>
        <w:gridCol w:w="2078"/>
        <w:gridCol w:w="1319"/>
        <w:gridCol w:w="764"/>
        <w:gridCol w:w="1137"/>
        <w:gridCol w:w="885"/>
        <w:gridCol w:w="1190"/>
        <w:gridCol w:w="938"/>
        <w:gridCol w:w="734"/>
        <w:gridCol w:w="1632"/>
        <w:gridCol w:w="684"/>
        <w:gridCol w:w="1383"/>
      </w:tblGrid>
      <w:tr w:rsidR="001C0A8A" w:rsidRPr="001C0A8A" w14:paraId="37335F80" w14:textId="77777777" w:rsidTr="00F82F50">
        <w:trPr>
          <w:trHeight w:val="325"/>
        </w:trPr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1AD7B27" w14:textId="77777777" w:rsidR="001C0A8A" w:rsidRPr="001C0A8A" w:rsidRDefault="001C0A8A" w:rsidP="00F82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A8A">
              <w:rPr>
                <w:rFonts w:ascii="Calibri" w:eastAsia="Times New Roman" w:hAnsi="Calibri" w:cs="Calibri"/>
                <w:color w:val="000000"/>
              </w:rPr>
              <w:t>mod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475A37F2" w14:textId="77777777" w:rsidR="001C0A8A" w:rsidRPr="001C0A8A" w:rsidRDefault="001C0A8A" w:rsidP="00F82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A8A">
              <w:rPr>
                <w:rFonts w:ascii="Calibri" w:eastAsia="Times New Roman" w:hAnsi="Calibri" w:cs="Calibri"/>
                <w:color w:val="000000"/>
              </w:rPr>
              <w:t>motif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B212244" w14:textId="77777777" w:rsidR="001C0A8A" w:rsidRPr="001C0A8A" w:rsidRDefault="001C0A8A" w:rsidP="00F82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0A8A">
              <w:rPr>
                <w:rFonts w:ascii="Calibri" w:eastAsia="Times New Roman" w:hAnsi="Calibri" w:cs="Calibri"/>
                <w:color w:val="000000"/>
              </w:rPr>
              <w:t>regexp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12C855C" w14:textId="77777777" w:rsidR="001C0A8A" w:rsidRPr="001C0A8A" w:rsidRDefault="001C0A8A" w:rsidP="00F82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A8A">
              <w:rPr>
                <w:rFonts w:ascii="Calibri" w:eastAsia="Times New Roman" w:hAnsi="Calibri" w:cs="Calibri"/>
                <w:color w:val="000000"/>
              </w:rPr>
              <w:t>score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4050199" w14:textId="77777777" w:rsidR="001C0A8A" w:rsidRPr="001C0A8A" w:rsidRDefault="001C0A8A" w:rsidP="00F82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0A8A">
              <w:rPr>
                <w:rFonts w:ascii="Calibri" w:eastAsia="Times New Roman" w:hAnsi="Calibri" w:cs="Calibri"/>
                <w:color w:val="000000"/>
              </w:rPr>
              <w:t>fg_match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F1B2911" w14:textId="77777777" w:rsidR="001C0A8A" w:rsidRPr="001C0A8A" w:rsidRDefault="001C0A8A" w:rsidP="00F82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0A8A">
              <w:rPr>
                <w:rFonts w:ascii="Calibri" w:eastAsia="Times New Roman" w:hAnsi="Calibri" w:cs="Calibri"/>
                <w:color w:val="000000"/>
              </w:rPr>
              <w:t>fg_size</w:t>
            </w:r>
            <w:proofErr w:type="spellEnd"/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0034CE4" w14:textId="77777777" w:rsidR="001C0A8A" w:rsidRPr="001C0A8A" w:rsidRDefault="001C0A8A" w:rsidP="00F82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0A8A">
              <w:rPr>
                <w:rFonts w:ascii="Calibri" w:eastAsia="Times New Roman" w:hAnsi="Calibri" w:cs="Calibri"/>
                <w:color w:val="000000"/>
              </w:rPr>
              <w:t>bg_match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9A986E5" w14:textId="77777777" w:rsidR="001C0A8A" w:rsidRPr="001C0A8A" w:rsidRDefault="001C0A8A" w:rsidP="00F82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0A8A">
              <w:rPr>
                <w:rFonts w:ascii="Calibri" w:eastAsia="Times New Roman" w:hAnsi="Calibri" w:cs="Calibri"/>
                <w:color w:val="000000"/>
              </w:rPr>
              <w:t>bg_size</w:t>
            </w:r>
            <w:proofErr w:type="spellEnd"/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7A8BE48" w14:textId="77777777" w:rsidR="001C0A8A" w:rsidRPr="001C0A8A" w:rsidRDefault="001C0A8A" w:rsidP="00F82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0A8A">
              <w:rPr>
                <w:rFonts w:ascii="Calibri" w:eastAsia="Times New Roman" w:hAnsi="Calibri" w:cs="Calibri"/>
                <w:color w:val="000000"/>
              </w:rPr>
              <w:t>fg</w:t>
            </w:r>
            <w:proofErr w:type="spellEnd"/>
            <w:r w:rsidRPr="001C0A8A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1C0A8A">
              <w:rPr>
                <w:rFonts w:ascii="Calibri" w:eastAsia="Times New Roman" w:hAnsi="Calibri" w:cs="Calibri"/>
                <w:color w:val="000000"/>
              </w:rPr>
              <w:t>bg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F98A7C0" w14:textId="77777777" w:rsidR="001C0A8A" w:rsidRPr="001C0A8A" w:rsidRDefault="001C0A8A" w:rsidP="00F82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0A8A">
              <w:rPr>
                <w:rFonts w:ascii="Calibri" w:eastAsia="Times New Roman" w:hAnsi="Calibri" w:cs="Calibri"/>
                <w:color w:val="000000"/>
              </w:rPr>
              <w:t>unadjusted_p</w:t>
            </w:r>
            <w:proofErr w:type="spellEnd"/>
            <w:r w:rsidRPr="001C0A8A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E683131" w14:textId="77777777" w:rsidR="001C0A8A" w:rsidRPr="001C0A8A" w:rsidRDefault="001C0A8A" w:rsidP="00F82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A8A">
              <w:rPr>
                <w:rFonts w:ascii="Calibri" w:eastAsia="Times New Roman" w:hAnsi="Calibri" w:cs="Calibri"/>
                <w:color w:val="000000"/>
              </w:rPr>
              <w:t>tests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E33E05E" w14:textId="77777777" w:rsidR="001C0A8A" w:rsidRPr="001C0A8A" w:rsidRDefault="001C0A8A" w:rsidP="00F82F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0A8A">
              <w:rPr>
                <w:rFonts w:ascii="Calibri" w:eastAsia="Times New Roman" w:hAnsi="Calibri" w:cs="Calibri"/>
                <w:color w:val="000000"/>
              </w:rPr>
              <w:t>adjusted_p</w:t>
            </w:r>
            <w:proofErr w:type="spellEnd"/>
            <w:r w:rsidRPr="001C0A8A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</w:tr>
      <w:tr w:rsidR="001C0A8A" w:rsidRPr="00762108" w14:paraId="04E68A73" w14:textId="77777777" w:rsidTr="00F82F50">
        <w:trPr>
          <w:trHeight w:val="325"/>
        </w:trPr>
        <w:tc>
          <w:tcPr>
            <w:tcW w:w="661" w:type="dxa"/>
            <w:shd w:val="clear" w:color="auto" w:fill="E7E6E6" w:themeFill="background2"/>
            <w:noWrap/>
            <w:vAlign w:val="bottom"/>
            <w:hideMark/>
          </w:tcPr>
          <w:p w14:paraId="48E373D0" w14:textId="77777777" w:rsidR="001C0A8A" w:rsidRPr="00762108" w:rsidRDefault="001C0A8A" w:rsidP="007F45B8">
            <w:r w:rsidRPr="00762108">
              <w:t>S</w:t>
            </w:r>
          </w:p>
        </w:tc>
        <w:tc>
          <w:tcPr>
            <w:tcW w:w="2078" w:type="dxa"/>
            <w:shd w:val="clear" w:color="auto" w:fill="E7E6E6" w:themeFill="background2"/>
            <w:noWrap/>
            <w:vAlign w:val="bottom"/>
            <w:hideMark/>
          </w:tcPr>
          <w:p w14:paraId="58DEC2E2" w14:textId="77777777" w:rsidR="001C0A8A" w:rsidRPr="00762108" w:rsidRDefault="001C0A8A" w:rsidP="007F45B8">
            <w:proofErr w:type="spellStart"/>
            <w:r w:rsidRPr="00762108">
              <w:t>xxxxxxx_S_PxPxxxx</w:t>
            </w:r>
            <w:proofErr w:type="spellEnd"/>
          </w:p>
        </w:tc>
        <w:tc>
          <w:tcPr>
            <w:tcW w:w="1319" w:type="dxa"/>
            <w:shd w:val="clear" w:color="auto" w:fill="E7E6E6" w:themeFill="background2"/>
            <w:noWrap/>
            <w:vAlign w:val="bottom"/>
            <w:hideMark/>
          </w:tcPr>
          <w:p w14:paraId="74E74D83" w14:textId="77777777" w:rsidR="001C0A8A" w:rsidRPr="00762108" w:rsidRDefault="001C0A8A" w:rsidP="007F45B8">
            <w:r w:rsidRPr="00762108">
              <w:t>.......SP.P....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68958CA1" w14:textId="77777777" w:rsidR="001C0A8A" w:rsidRPr="00762108" w:rsidRDefault="001C0A8A" w:rsidP="007F45B8">
            <w:r w:rsidRPr="00762108">
              <w:t>45.6</w:t>
            </w:r>
          </w:p>
        </w:tc>
        <w:tc>
          <w:tcPr>
            <w:tcW w:w="1137" w:type="dxa"/>
            <w:shd w:val="clear" w:color="auto" w:fill="E7E6E6" w:themeFill="background2"/>
            <w:noWrap/>
            <w:vAlign w:val="bottom"/>
            <w:hideMark/>
          </w:tcPr>
          <w:p w14:paraId="4C40E803" w14:textId="77777777" w:rsidR="001C0A8A" w:rsidRPr="00762108" w:rsidRDefault="001C0A8A" w:rsidP="007F45B8">
            <w:r w:rsidRPr="00762108">
              <w:t>23</w:t>
            </w:r>
          </w:p>
        </w:tc>
        <w:tc>
          <w:tcPr>
            <w:tcW w:w="885" w:type="dxa"/>
            <w:shd w:val="clear" w:color="auto" w:fill="E7E6E6" w:themeFill="background2"/>
            <w:noWrap/>
            <w:vAlign w:val="bottom"/>
            <w:hideMark/>
          </w:tcPr>
          <w:p w14:paraId="711187AA" w14:textId="77777777" w:rsidR="001C0A8A" w:rsidRPr="00762108" w:rsidRDefault="001C0A8A" w:rsidP="007F45B8">
            <w:r w:rsidRPr="00762108">
              <w:t>220</w:t>
            </w:r>
          </w:p>
        </w:tc>
        <w:tc>
          <w:tcPr>
            <w:tcW w:w="1190" w:type="dxa"/>
            <w:shd w:val="clear" w:color="auto" w:fill="E7E6E6" w:themeFill="background2"/>
            <w:noWrap/>
            <w:vAlign w:val="bottom"/>
            <w:hideMark/>
          </w:tcPr>
          <w:p w14:paraId="488E7706" w14:textId="77777777" w:rsidR="001C0A8A" w:rsidRPr="00762108" w:rsidRDefault="001C0A8A" w:rsidP="007F45B8">
            <w:r w:rsidRPr="00762108">
              <w:t>1</w:t>
            </w:r>
          </w:p>
        </w:tc>
        <w:tc>
          <w:tcPr>
            <w:tcW w:w="938" w:type="dxa"/>
            <w:shd w:val="clear" w:color="auto" w:fill="E7E6E6" w:themeFill="background2"/>
            <w:noWrap/>
            <w:vAlign w:val="bottom"/>
            <w:hideMark/>
          </w:tcPr>
          <w:p w14:paraId="1C78FB2C" w14:textId="77777777" w:rsidR="001C0A8A" w:rsidRPr="00762108" w:rsidRDefault="001C0A8A" w:rsidP="007F45B8">
            <w:r w:rsidRPr="00762108">
              <w:t>220</w:t>
            </w:r>
          </w:p>
        </w:tc>
        <w:tc>
          <w:tcPr>
            <w:tcW w:w="734" w:type="dxa"/>
            <w:shd w:val="clear" w:color="auto" w:fill="E7E6E6" w:themeFill="background2"/>
            <w:noWrap/>
            <w:vAlign w:val="bottom"/>
            <w:hideMark/>
          </w:tcPr>
          <w:p w14:paraId="6848803A" w14:textId="77777777" w:rsidR="001C0A8A" w:rsidRPr="00762108" w:rsidRDefault="001C0A8A" w:rsidP="007F45B8">
            <w:r w:rsidRPr="00762108">
              <w:t>23</w:t>
            </w:r>
          </w:p>
        </w:tc>
        <w:tc>
          <w:tcPr>
            <w:tcW w:w="1632" w:type="dxa"/>
            <w:shd w:val="clear" w:color="auto" w:fill="E7E6E6" w:themeFill="background2"/>
            <w:noWrap/>
            <w:vAlign w:val="bottom"/>
            <w:hideMark/>
          </w:tcPr>
          <w:p w14:paraId="406C2895" w14:textId="77777777" w:rsidR="001C0A8A" w:rsidRPr="00762108" w:rsidRDefault="001C0A8A" w:rsidP="007F45B8">
            <w:r w:rsidRPr="00762108">
              <w:t>8.50E-07</w:t>
            </w:r>
          </w:p>
        </w:tc>
        <w:tc>
          <w:tcPr>
            <w:tcW w:w="684" w:type="dxa"/>
            <w:shd w:val="clear" w:color="auto" w:fill="E7E6E6" w:themeFill="background2"/>
            <w:noWrap/>
            <w:vAlign w:val="bottom"/>
            <w:hideMark/>
          </w:tcPr>
          <w:p w14:paraId="105DAB1B" w14:textId="77777777" w:rsidR="001C0A8A" w:rsidRPr="00762108" w:rsidRDefault="001C0A8A" w:rsidP="007F45B8">
            <w:r w:rsidRPr="00762108">
              <w:t>301</w:t>
            </w:r>
          </w:p>
        </w:tc>
        <w:tc>
          <w:tcPr>
            <w:tcW w:w="1383" w:type="dxa"/>
            <w:shd w:val="clear" w:color="auto" w:fill="E7E6E6" w:themeFill="background2"/>
            <w:noWrap/>
            <w:vAlign w:val="bottom"/>
            <w:hideMark/>
          </w:tcPr>
          <w:p w14:paraId="7479EF84" w14:textId="77777777" w:rsidR="001C0A8A" w:rsidRPr="00762108" w:rsidRDefault="001C0A8A" w:rsidP="007F45B8">
            <w:r w:rsidRPr="00762108">
              <w:t>2.60E-04</w:t>
            </w:r>
          </w:p>
        </w:tc>
      </w:tr>
      <w:tr w:rsidR="001C0A8A" w:rsidRPr="00762108" w14:paraId="53308E76" w14:textId="77777777" w:rsidTr="00F82F50">
        <w:trPr>
          <w:trHeight w:val="325"/>
        </w:trPr>
        <w:tc>
          <w:tcPr>
            <w:tcW w:w="661" w:type="dxa"/>
            <w:shd w:val="clear" w:color="auto" w:fill="E7E6E6" w:themeFill="background2"/>
            <w:noWrap/>
            <w:vAlign w:val="bottom"/>
            <w:hideMark/>
          </w:tcPr>
          <w:p w14:paraId="1B5A1C0C" w14:textId="77777777" w:rsidR="001C0A8A" w:rsidRPr="00762108" w:rsidRDefault="001C0A8A" w:rsidP="007F45B8">
            <w:r w:rsidRPr="00762108">
              <w:t>S</w:t>
            </w:r>
          </w:p>
        </w:tc>
        <w:tc>
          <w:tcPr>
            <w:tcW w:w="2078" w:type="dxa"/>
            <w:shd w:val="clear" w:color="auto" w:fill="E7E6E6" w:themeFill="background2"/>
            <w:noWrap/>
            <w:vAlign w:val="bottom"/>
            <w:hideMark/>
          </w:tcPr>
          <w:p w14:paraId="6AF2A9A9" w14:textId="77777777" w:rsidR="001C0A8A" w:rsidRPr="00762108" w:rsidRDefault="001C0A8A" w:rsidP="007F45B8">
            <w:proofErr w:type="spellStart"/>
            <w:r w:rsidRPr="00762108">
              <w:t>xxxxxxx_S_Pxxxxxx</w:t>
            </w:r>
            <w:proofErr w:type="spellEnd"/>
          </w:p>
        </w:tc>
        <w:tc>
          <w:tcPr>
            <w:tcW w:w="1319" w:type="dxa"/>
            <w:shd w:val="clear" w:color="auto" w:fill="E7E6E6" w:themeFill="background2"/>
            <w:noWrap/>
            <w:vAlign w:val="bottom"/>
            <w:hideMark/>
          </w:tcPr>
          <w:p w14:paraId="7A63A629" w14:textId="77777777" w:rsidR="001C0A8A" w:rsidRPr="00762108" w:rsidRDefault="001C0A8A" w:rsidP="007F45B8">
            <w:r w:rsidRPr="00762108">
              <w:t>.......SP.</w:t>
            </w:r>
            <w:proofErr w:type="gramStart"/>
            <w:r w:rsidRPr="00762108">
              <w:t>.....</w:t>
            </w:r>
            <w:proofErr w:type="gramEnd"/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5BEA7724" w14:textId="77777777" w:rsidR="001C0A8A" w:rsidRPr="00762108" w:rsidRDefault="001C0A8A" w:rsidP="007F45B8">
            <w:r w:rsidRPr="00762108">
              <w:t>22.33</w:t>
            </w:r>
          </w:p>
        </w:tc>
        <w:tc>
          <w:tcPr>
            <w:tcW w:w="1137" w:type="dxa"/>
            <w:shd w:val="clear" w:color="auto" w:fill="E7E6E6" w:themeFill="background2"/>
            <w:noWrap/>
            <w:vAlign w:val="bottom"/>
            <w:hideMark/>
          </w:tcPr>
          <w:p w14:paraId="4CE990D8" w14:textId="77777777" w:rsidR="001C0A8A" w:rsidRPr="00762108" w:rsidRDefault="001C0A8A" w:rsidP="007F45B8">
            <w:r w:rsidRPr="00762108">
              <w:t>88</w:t>
            </w:r>
          </w:p>
        </w:tc>
        <w:tc>
          <w:tcPr>
            <w:tcW w:w="885" w:type="dxa"/>
            <w:shd w:val="clear" w:color="auto" w:fill="E7E6E6" w:themeFill="background2"/>
            <w:noWrap/>
            <w:vAlign w:val="bottom"/>
            <w:hideMark/>
          </w:tcPr>
          <w:p w14:paraId="37669678" w14:textId="77777777" w:rsidR="001C0A8A" w:rsidRPr="00762108" w:rsidRDefault="001C0A8A" w:rsidP="007F45B8">
            <w:r w:rsidRPr="00762108">
              <w:t>220</w:t>
            </w:r>
          </w:p>
        </w:tc>
        <w:tc>
          <w:tcPr>
            <w:tcW w:w="1190" w:type="dxa"/>
            <w:shd w:val="clear" w:color="auto" w:fill="E7E6E6" w:themeFill="background2"/>
            <w:noWrap/>
            <w:vAlign w:val="bottom"/>
            <w:hideMark/>
          </w:tcPr>
          <w:p w14:paraId="75A757ED" w14:textId="77777777" w:rsidR="001C0A8A" w:rsidRPr="00762108" w:rsidRDefault="001C0A8A" w:rsidP="007F45B8">
            <w:r w:rsidRPr="00762108">
              <w:t>19</w:t>
            </w:r>
          </w:p>
        </w:tc>
        <w:tc>
          <w:tcPr>
            <w:tcW w:w="938" w:type="dxa"/>
            <w:shd w:val="clear" w:color="auto" w:fill="E7E6E6" w:themeFill="background2"/>
            <w:noWrap/>
            <w:vAlign w:val="bottom"/>
            <w:hideMark/>
          </w:tcPr>
          <w:p w14:paraId="2FE5133D" w14:textId="77777777" w:rsidR="001C0A8A" w:rsidRPr="00762108" w:rsidRDefault="001C0A8A" w:rsidP="007F45B8">
            <w:r w:rsidRPr="00762108">
              <w:t>220</w:t>
            </w:r>
          </w:p>
        </w:tc>
        <w:tc>
          <w:tcPr>
            <w:tcW w:w="734" w:type="dxa"/>
            <w:shd w:val="clear" w:color="auto" w:fill="E7E6E6" w:themeFill="background2"/>
            <w:noWrap/>
            <w:vAlign w:val="bottom"/>
            <w:hideMark/>
          </w:tcPr>
          <w:p w14:paraId="021FD39F" w14:textId="77777777" w:rsidR="001C0A8A" w:rsidRPr="00762108" w:rsidRDefault="001C0A8A" w:rsidP="007F45B8">
            <w:r w:rsidRPr="00762108">
              <w:t>4.6</w:t>
            </w:r>
          </w:p>
        </w:tc>
        <w:tc>
          <w:tcPr>
            <w:tcW w:w="1632" w:type="dxa"/>
            <w:shd w:val="clear" w:color="auto" w:fill="E7E6E6" w:themeFill="background2"/>
            <w:noWrap/>
            <w:vAlign w:val="bottom"/>
            <w:hideMark/>
          </w:tcPr>
          <w:p w14:paraId="1A0620AE" w14:textId="77777777" w:rsidR="001C0A8A" w:rsidRPr="00762108" w:rsidRDefault="001C0A8A" w:rsidP="007F45B8">
            <w:r w:rsidRPr="00762108">
              <w:t>3.40E-15</w:t>
            </w:r>
          </w:p>
        </w:tc>
        <w:tc>
          <w:tcPr>
            <w:tcW w:w="684" w:type="dxa"/>
            <w:shd w:val="clear" w:color="auto" w:fill="E7E6E6" w:themeFill="background2"/>
            <w:noWrap/>
            <w:vAlign w:val="bottom"/>
            <w:hideMark/>
          </w:tcPr>
          <w:p w14:paraId="7820633D" w14:textId="77777777" w:rsidR="001C0A8A" w:rsidRPr="00762108" w:rsidRDefault="001C0A8A" w:rsidP="007F45B8">
            <w:r w:rsidRPr="00762108">
              <w:t>257</w:t>
            </w:r>
          </w:p>
        </w:tc>
        <w:tc>
          <w:tcPr>
            <w:tcW w:w="1383" w:type="dxa"/>
            <w:shd w:val="clear" w:color="auto" w:fill="E7E6E6" w:themeFill="background2"/>
            <w:noWrap/>
            <w:vAlign w:val="bottom"/>
            <w:hideMark/>
          </w:tcPr>
          <w:p w14:paraId="0D8C1C91" w14:textId="77777777" w:rsidR="001C0A8A" w:rsidRPr="00762108" w:rsidRDefault="001C0A8A" w:rsidP="007F45B8">
            <w:r w:rsidRPr="00762108">
              <w:t>8.80E-13</w:t>
            </w:r>
          </w:p>
        </w:tc>
      </w:tr>
      <w:tr w:rsidR="001C0A8A" w:rsidRPr="00762108" w14:paraId="4553C2F2" w14:textId="77777777" w:rsidTr="00F82F50">
        <w:trPr>
          <w:trHeight w:val="325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8D63005" w14:textId="77777777" w:rsidR="001C0A8A" w:rsidRPr="00762108" w:rsidRDefault="001C0A8A" w:rsidP="007F45B8">
            <w:r w:rsidRPr="00762108">
              <w:t>S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BFCD98E" w14:textId="77777777" w:rsidR="001C0A8A" w:rsidRPr="00762108" w:rsidRDefault="001C0A8A" w:rsidP="007F45B8">
            <w:proofErr w:type="spellStart"/>
            <w:r w:rsidRPr="00762108">
              <w:t>xxxxxxx_S_DxExxxx</w:t>
            </w:r>
            <w:proofErr w:type="spellEnd"/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E32D6BB" w14:textId="77777777" w:rsidR="001C0A8A" w:rsidRPr="00762108" w:rsidRDefault="001C0A8A" w:rsidP="007F45B8">
            <w:r w:rsidRPr="00762108">
              <w:t>.......SD.E....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F649BFA" w14:textId="77777777" w:rsidR="001C0A8A" w:rsidRPr="00762108" w:rsidRDefault="001C0A8A" w:rsidP="007F45B8">
            <w:r w:rsidRPr="00762108">
              <w:t>14.3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1C089B5" w14:textId="77777777" w:rsidR="001C0A8A" w:rsidRPr="00762108" w:rsidRDefault="001C0A8A" w:rsidP="007F45B8">
            <w:r w:rsidRPr="00762108">
              <w:t>1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26FADF5" w14:textId="77777777" w:rsidR="001C0A8A" w:rsidRPr="00762108" w:rsidRDefault="001C0A8A" w:rsidP="007F45B8">
            <w:r w:rsidRPr="00762108">
              <w:t>2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1717B9A" w14:textId="77777777" w:rsidR="001C0A8A" w:rsidRPr="00762108" w:rsidRDefault="001C0A8A" w:rsidP="007F45B8">
            <w:r w:rsidRPr="00762108">
              <w:t>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99F967E" w14:textId="77777777" w:rsidR="001C0A8A" w:rsidRPr="00762108" w:rsidRDefault="001C0A8A" w:rsidP="007F45B8">
            <w:r w:rsidRPr="00762108">
              <w:t>220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A5D278E" w14:textId="77777777" w:rsidR="001C0A8A" w:rsidRPr="00762108" w:rsidRDefault="001C0A8A" w:rsidP="007F45B8">
            <w:r w:rsidRPr="00762108">
              <w:t>12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22C34CE0" w14:textId="77777777" w:rsidR="001C0A8A" w:rsidRPr="00762108" w:rsidRDefault="001C0A8A" w:rsidP="007F45B8">
            <w:r w:rsidRPr="00762108">
              <w:t>1.50E-0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969027F" w14:textId="77777777" w:rsidR="001C0A8A" w:rsidRPr="00762108" w:rsidRDefault="001C0A8A" w:rsidP="007F45B8">
            <w:r w:rsidRPr="00762108">
              <w:t>178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C9182CE" w14:textId="77777777" w:rsidR="001C0A8A" w:rsidRPr="00762108" w:rsidRDefault="001C0A8A" w:rsidP="007F45B8">
            <w:r w:rsidRPr="00762108">
              <w:t>2.30E-01</w:t>
            </w:r>
          </w:p>
        </w:tc>
      </w:tr>
      <w:tr w:rsidR="001C0A8A" w:rsidRPr="00762108" w14:paraId="575BA887" w14:textId="77777777" w:rsidTr="00F82F50">
        <w:trPr>
          <w:trHeight w:val="325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96A9AE7" w14:textId="77777777" w:rsidR="001C0A8A" w:rsidRPr="00762108" w:rsidRDefault="001C0A8A" w:rsidP="007F45B8">
            <w:r w:rsidRPr="00762108">
              <w:t>S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9C5535A" w14:textId="77777777" w:rsidR="001C0A8A" w:rsidRPr="00762108" w:rsidRDefault="001C0A8A" w:rsidP="007F45B8">
            <w:proofErr w:type="spellStart"/>
            <w:r w:rsidRPr="00762108">
              <w:t>xxxxRxx_S_xxxxxxx</w:t>
            </w:r>
            <w:proofErr w:type="spellEnd"/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21B8FD1" w14:textId="77777777" w:rsidR="001C0A8A" w:rsidRPr="00762108" w:rsidRDefault="001C0A8A" w:rsidP="007F45B8">
            <w:r w:rsidRPr="00762108">
              <w:t>....</w:t>
            </w:r>
            <w:proofErr w:type="gramStart"/>
            <w:r w:rsidRPr="00762108">
              <w:t>R..S.</w:t>
            </w:r>
            <w:proofErr w:type="gramEnd"/>
            <w:r w:rsidRPr="00762108">
              <w:t>......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66922E2" w14:textId="77777777" w:rsidR="001C0A8A" w:rsidRPr="00762108" w:rsidRDefault="001C0A8A" w:rsidP="007F45B8">
            <w:r w:rsidRPr="00762108">
              <w:t>6.6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A6C2FC3" w14:textId="77777777" w:rsidR="001C0A8A" w:rsidRPr="00762108" w:rsidRDefault="001C0A8A" w:rsidP="007F45B8">
            <w:r w:rsidRPr="00762108">
              <w:t>6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37128C0" w14:textId="77777777" w:rsidR="001C0A8A" w:rsidRPr="00762108" w:rsidRDefault="001C0A8A" w:rsidP="007F45B8">
            <w:r w:rsidRPr="00762108">
              <w:t>22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7353095" w14:textId="77777777" w:rsidR="001C0A8A" w:rsidRPr="00762108" w:rsidRDefault="001C0A8A" w:rsidP="007F45B8">
            <w:r w:rsidRPr="00762108">
              <w:t>3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E958E03" w14:textId="77777777" w:rsidR="001C0A8A" w:rsidRPr="00762108" w:rsidRDefault="001C0A8A" w:rsidP="007F45B8">
            <w:r w:rsidRPr="00762108">
              <w:t>220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A75C051" w14:textId="77777777" w:rsidR="001C0A8A" w:rsidRPr="00762108" w:rsidRDefault="001C0A8A" w:rsidP="007F45B8">
            <w:r w:rsidRPr="00762108">
              <w:t>1.8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325F91E2" w14:textId="77777777" w:rsidR="001C0A8A" w:rsidRPr="00762108" w:rsidRDefault="001C0A8A" w:rsidP="007F45B8">
            <w:r w:rsidRPr="00762108">
              <w:t>1.20E-0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76C5642" w14:textId="77777777" w:rsidR="001C0A8A" w:rsidRPr="00762108" w:rsidRDefault="001C0A8A" w:rsidP="007F45B8">
            <w:r w:rsidRPr="00762108">
              <w:t>18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235DC92" w14:textId="77777777" w:rsidR="001C0A8A" w:rsidRPr="00762108" w:rsidRDefault="001C0A8A" w:rsidP="007F45B8">
            <w:r w:rsidRPr="00762108">
              <w:t>2.00E-01</w:t>
            </w:r>
          </w:p>
        </w:tc>
      </w:tr>
      <w:tr w:rsidR="001C0A8A" w:rsidRPr="00762108" w14:paraId="5D9FD2FE" w14:textId="77777777" w:rsidTr="00F82F50">
        <w:trPr>
          <w:trHeight w:val="325"/>
        </w:trPr>
        <w:tc>
          <w:tcPr>
            <w:tcW w:w="661" w:type="dxa"/>
            <w:shd w:val="clear" w:color="auto" w:fill="E7E6E6" w:themeFill="background2"/>
            <w:noWrap/>
            <w:vAlign w:val="bottom"/>
            <w:hideMark/>
          </w:tcPr>
          <w:p w14:paraId="725D1490" w14:textId="77777777" w:rsidR="001C0A8A" w:rsidRPr="00762108" w:rsidRDefault="001C0A8A" w:rsidP="007F45B8">
            <w:r w:rsidRPr="00762108">
              <w:t>T</w:t>
            </w:r>
          </w:p>
        </w:tc>
        <w:tc>
          <w:tcPr>
            <w:tcW w:w="2078" w:type="dxa"/>
            <w:shd w:val="clear" w:color="auto" w:fill="E7E6E6" w:themeFill="background2"/>
            <w:noWrap/>
            <w:vAlign w:val="bottom"/>
            <w:hideMark/>
          </w:tcPr>
          <w:p w14:paraId="77EACA20" w14:textId="77777777" w:rsidR="001C0A8A" w:rsidRPr="00762108" w:rsidRDefault="001C0A8A" w:rsidP="007F45B8">
            <w:proofErr w:type="spellStart"/>
            <w:r w:rsidRPr="00762108">
              <w:t>xxxxxxx_T_Pxxxxxx</w:t>
            </w:r>
            <w:proofErr w:type="spellEnd"/>
          </w:p>
        </w:tc>
        <w:tc>
          <w:tcPr>
            <w:tcW w:w="1319" w:type="dxa"/>
            <w:shd w:val="clear" w:color="auto" w:fill="E7E6E6" w:themeFill="background2"/>
            <w:noWrap/>
            <w:vAlign w:val="bottom"/>
            <w:hideMark/>
          </w:tcPr>
          <w:p w14:paraId="05592A89" w14:textId="77777777" w:rsidR="001C0A8A" w:rsidRPr="00762108" w:rsidRDefault="001C0A8A" w:rsidP="007F45B8">
            <w:r w:rsidRPr="00762108">
              <w:t>.......TP.</w:t>
            </w:r>
            <w:proofErr w:type="gramStart"/>
            <w:r w:rsidRPr="00762108">
              <w:t>.....</w:t>
            </w:r>
            <w:proofErr w:type="gramEnd"/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48C17574" w14:textId="77777777" w:rsidR="001C0A8A" w:rsidRPr="00762108" w:rsidRDefault="001C0A8A" w:rsidP="007F45B8">
            <w:r w:rsidRPr="00762108">
              <w:t>9.12</w:t>
            </w:r>
          </w:p>
        </w:tc>
        <w:tc>
          <w:tcPr>
            <w:tcW w:w="1137" w:type="dxa"/>
            <w:shd w:val="clear" w:color="auto" w:fill="E7E6E6" w:themeFill="background2"/>
            <w:noWrap/>
            <w:vAlign w:val="bottom"/>
            <w:hideMark/>
          </w:tcPr>
          <w:p w14:paraId="40C3B902" w14:textId="77777777" w:rsidR="001C0A8A" w:rsidRPr="00762108" w:rsidRDefault="001C0A8A" w:rsidP="007F45B8">
            <w:r w:rsidRPr="00762108">
              <w:t>20</w:t>
            </w:r>
          </w:p>
        </w:tc>
        <w:tc>
          <w:tcPr>
            <w:tcW w:w="885" w:type="dxa"/>
            <w:shd w:val="clear" w:color="auto" w:fill="E7E6E6" w:themeFill="background2"/>
            <w:noWrap/>
            <w:vAlign w:val="bottom"/>
            <w:hideMark/>
          </w:tcPr>
          <w:p w14:paraId="2F9D61B6" w14:textId="77777777" w:rsidR="001C0A8A" w:rsidRPr="00762108" w:rsidRDefault="001C0A8A" w:rsidP="007F45B8">
            <w:r w:rsidRPr="00762108">
              <w:t>28</w:t>
            </w:r>
          </w:p>
        </w:tc>
        <w:tc>
          <w:tcPr>
            <w:tcW w:w="1190" w:type="dxa"/>
            <w:shd w:val="clear" w:color="auto" w:fill="E7E6E6" w:themeFill="background2"/>
            <w:noWrap/>
            <w:vAlign w:val="bottom"/>
            <w:hideMark/>
          </w:tcPr>
          <w:p w14:paraId="43BA50BE" w14:textId="77777777" w:rsidR="001C0A8A" w:rsidRPr="00762108" w:rsidRDefault="001C0A8A" w:rsidP="007F45B8">
            <w:r w:rsidRPr="00762108">
              <w:t>5</w:t>
            </w:r>
          </w:p>
        </w:tc>
        <w:tc>
          <w:tcPr>
            <w:tcW w:w="938" w:type="dxa"/>
            <w:shd w:val="clear" w:color="auto" w:fill="E7E6E6" w:themeFill="background2"/>
            <w:noWrap/>
            <w:vAlign w:val="bottom"/>
            <w:hideMark/>
          </w:tcPr>
          <w:p w14:paraId="5DB869C1" w14:textId="77777777" w:rsidR="001C0A8A" w:rsidRPr="00762108" w:rsidRDefault="001C0A8A" w:rsidP="007F45B8">
            <w:r w:rsidRPr="00762108">
              <w:t>28</w:t>
            </w:r>
          </w:p>
        </w:tc>
        <w:tc>
          <w:tcPr>
            <w:tcW w:w="734" w:type="dxa"/>
            <w:shd w:val="clear" w:color="auto" w:fill="E7E6E6" w:themeFill="background2"/>
            <w:noWrap/>
            <w:vAlign w:val="bottom"/>
            <w:hideMark/>
          </w:tcPr>
          <w:p w14:paraId="06BDFE10" w14:textId="77777777" w:rsidR="001C0A8A" w:rsidRPr="00762108" w:rsidRDefault="001C0A8A" w:rsidP="007F45B8">
            <w:r w:rsidRPr="00762108">
              <w:t>4</w:t>
            </w:r>
          </w:p>
        </w:tc>
        <w:tc>
          <w:tcPr>
            <w:tcW w:w="1632" w:type="dxa"/>
            <w:shd w:val="clear" w:color="auto" w:fill="E7E6E6" w:themeFill="background2"/>
            <w:noWrap/>
            <w:vAlign w:val="bottom"/>
            <w:hideMark/>
          </w:tcPr>
          <w:p w14:paraId="41C86356" w14:textId="77777777" w:rsidR="001C0A8A" w:rsidRPr="00762108" w:rsidRDefault="001C0A8A" w:rsidP="007F45B8">
            <w:r w:rsidRPr="00762108">
              <w:t>5.90E-05</w:t>
            </w:r>
          </w:p>
        </w:tc>
        <w:tc>
          <w:tcPr>
            <w:tcW w:w="684" w:type="dxa"/>
            <w:shd w:val="clear" w:color="auto" w:fill="E7E6E6" w:themeFill="background2"/>
            <w:noWrap/>
            <w:vAlign w:val="bottom"/>
            <w:hideMark/>
          </w:tcPr>
          <w:p w14:paraId="3F97A492" w14:textId="77777777" w:rsidR="001C0A8A" w:rsidRPr="00762108" w:rsidRDefault="001C0A8A" w:rsidP="007F45B8">
            <w:r w:rsidRPr="00762108">
              <w:t>23</w:t>
            </w:r>
          </w:p>
        </w:tc>
        <w:tc>
          <w:tcPr>
            <w:tcW w:w="1383" w:type="dxa"/>
            <w:shd w:val="clear" w:color="auto" w:fill="E7E6E6" w:themeFill="background2"/>
            <w:noWrap/>
            <w:vAlign w:val="bottom"/>
            <w:hideMark/>
          </w:tcPr>
          <w:p w14:paraId="37915612" w14:textId="77777777" w:rsidR="001C0A8A" w:rsidRPr="00762108" w:rsidRDefault="001C0A8A" w:rsidP="007F45B8">
            <w:r w:rsidRPr="00762108">
              <w:t>1.40E-03</w:t>
            </w:r>
          </w:p>
        </w:tc>
      </w:tr>
    </w:tbl>
    <w:p w14:paraId="4DDEAA55" w14:textId="77777777" w:rsidR="001C0A8A" w:rsidRPr="00762108" w:rsidRDefault="001C0A8A" w:rsidP="007F45B8"/>
    <w:p w14:paraId="2C434873" w14:textId="77777777" w:rsidR="001C0A8A" w:rsidRPr="00762108" w:rsidRDefault="001C0A8A" w:rsidP="007F45B8"/>
    <w:p w14:paraId="771DF7A7" w14:textId="77777777" w:rsidR="001C0A8A" w:rsidRDefault="001C0A8A"/>
    <w:p w14:paraId="6DC3779D" w14:textId="77777777" w:rsidR="00762108" w:rsidRPr="00762108" w:rsidRDefault="00762108"/>
    <w:p w14:paraId="0AE9E397" w14:textId="78F67BAC" w:rsidR="001C0A8A" w:rsidRPr="00762108" w:rsidRDefault="00762108">
      <w:r>
        <w:t>PP</w:t>
      </w:r>
    </w:p>
    <w:p w14:paraId="2C7A220D" w14:textId="1AE470F8" w:rsidR="001C0A8A" w:rsidRPr="00762108" w:rsidRDefault="001C0A8A"/>
    <w:p w14:paraId="13A17854" w14:textId="38B4F938" w:rsidR="001C0A8A" w:rsidRPr="00762108" w:rsidRDefault="001C0A8A">
      <w:r w:rsidRPr="00762108">
        <w:t>PC</w:t>
      </w:r>
    </w:p>
    <w:tbl>
      <w:tblPr>
        <w:tblpPr w:leftFromText="180" w:rightFromText="180" w:vertAnchor="text" w:horzAnchor="margin" w:tblpY="90"/>
        <w:tblW w:w="13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1"/>
        <w:gridCol w:w="2065"/>
        <w:gridCol w:w="1288"/>
        <w:gridCol w:w="764"/>
        <w:gridCol w:w="1137"/>
        <w:gridCol w:w="885"/>
        <w:gridCol w:w="1190"/>
        <w:gridCol w:w="938"/>
        <w:gridCol w:w="734"/>
        <w:gridCol w:w="1632"/>
        <w:gridCol w:w="779"/>
        <w:gridCol w:w="1380"/>
      </w:tblGrid>
      <w:tr w:rsidR="00E13434" w:rsidRPr="00762108" w14:paraId="6F0905B8" w14:textId="77777777" w:rsidTr="00E13434">
        <w:trPr>
          <w:trHeight w:val="320"/>
        </w:trPr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56FCEBC" w14:textId="77777777" w:rsidR="00E13434" w:rsidRPr="00762108" w:rsidRDefault="00E13434" w:rsidP="00E134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mod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D5AC942" w14:textId="77777777" w:rsidR="00E13434" w:rsidRPr="00762108" w:rsidRDefault="00E13434" w:rsidP="00E134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motif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EE79CFA" w14:textId="77777777" w:rsidR="00E13434" w:rsidRPr="00762108" w:rsidRDefault="00E13434" w:rsidP="00E134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regexp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67DFEE8" w14:textId="77777777" w:rsidR="00E13434" w:rsidRPr="00762108" w:rsidRDefault="00E13434" w:rsidP="00E134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score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AA8ED30" w14:textId="77777777" w:rsidR="00E13434" w:rsidRPr="00762108" w:rsidRDefault="00E13434" w:rsidP="00E134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fg_match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DA01B48" w14:textId="77777777" w:rsidR="00E13434" w:rsidRPr="00762108" w:rsidRDefault="00E13434" w:rsidP="00E134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fg_size</w:t>
            </w:r>
            <w:proofErr w:type="spellEnd"/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24398FD" w14:textId="77777777" w:rsidR="00E13434" w:rsidRPr="00762108" w:rsidRDefault="00E13434" w:rsidP="00E134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bg_match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650D0E3" w14:textId="77777777" w:rsidR="00E13434" w:rsidRPr="00762108" w:rsidRDefault="00E13434" w:rsidP="00E134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bg_size</w:t>
            </w:r>
            <w:proofErr w:type="spellEnd"/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56A9067" w14:textId="77777777" w:rsidR="00E13434" w:rsidRPr="00762108" w:rsidRDefault="00E13434" w:rsidP="00E134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fg</w:t>
            </w:r>
            <w:proofErr w:type="spellEnd"/>
            <w:r w:rsidRPr="00762108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bg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432743E" w14:textId="77777777" w:rsidR="00E13434" w:rsidRPr="00762108" w:rsidRDefault="00E13434" w:rsidP="00E134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unadjusted_p</w:t>
            </w:r>
            <w:proofErr w:type="spellEnd"/>
            <w:r w:rsidRPr="00762108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EA24A8A" w14:textId="77777777" w:rsidR="00E13434" w:rsidRPr="00762108" w:rsidRDefault="00E13434" w:rsidP="00E134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tests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31245B6" w14:textId="77777777" w:rsidR="00E13434" w:rsidRPr="00762108" w:rsidRDefault="00E13434" w:rsidP="00E1343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adjusted_p</w:t>
            </w:r>
            <w:proofErr w:type="spellEnd"/>
            <w:r w:rsidRPr="00762108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</w:tr>
      <w:tr w:rsidR="00E13434" w:rsidRPr="00762108" w14:paraId="5458EB81" w14:textId="77777777" w:rsidTr="00E13434">
        <w:trPr>
          <w:trHeight w:val="320"/>
        </w:trPr>
        <w:tc>
          <w:tcPr>
            <w:tcW w:w="661" w:type="dxa"/>
            <w:shd w:val="clear" w:color="auto" w:fill="E7E6E6" w:themeFill="background2"/>
            <w:noWrap/>
            <w:vAlign w:val="bottom"/>
            <w:hideMark/>
          </w:tcPr>
          <w:p w14:paraId="482D634D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065" w:type="dxa"/>
            <w:shd w:val="clear" w:color="auto" w:fill="E7E6E6" w:themeFill="background2"/>
            <w:noWrap/>
            <w:vAlign w:val="bottom"/>
            <w:hideMark/>
          </w:tcPr>
          <w:p w14:paraId="10474A55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xxxxxSx_S_Pxxxxxx</w:t>
            </w:r>
            <w:proofErr w:type="spellEnd"/>
          </w:p>
        </w:tc>
        <w:tc>
          <w:tcPr>
            <w:tcW w:w="1288" w:type="dxa"/>
            <w:shd w:val="clear" w:color="auto" w:fill="E7E6E6" w:themeFill="background2"/>
            <w:noWrap/>
            <w:vAlign w:val="bottom"/>
            <w:hideMark/>
          </w:tcPr>
          <w:p w14:paraId="19FB4BB0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62108">
              <w:rPr>
                <w:rFonts w:ascii="Calibri" w:eastAsia="Times New Roman" w:hAnsi="Calibri" w:cs="Calibri"/>
                <w:color w:val="000000"/>
              </w:rPr>
              <w:t>.....</w:t>
            </w:r>
            <w:proofErr w:type="gramEnd"/>
            <w:r w:rsidRPr="00762108">
              <w:rPr>
                <w:rFonts w:ascii="Calibri" w:eastAsia="Times New Roman" w:hAnsi="Calibri" w:cs="Calibri"/>
                <w:color w:val="000000"/>
              </w:rPr>
              <w:t>S.SP......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58936A3D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33.34</w:t>
            </w:r>
          </w:p>
        </w:tc>
        <w:tc>
          <w:tcPr>
            <w:tcW w:w="1137" w:type="dxa"/>
            <w:shd w:val="clear" w:color="auto" w:fill="E7E6E6" w:themeFill="background2"/>
            <w:noWrap/>
            <w:vAlign w:val="bottom"/>
            <w:hideMark/>
          </w:tcPr>
          <w:p w14:paraId="2A5F950E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85" w:type="dxa"/>
            <w:shd w:val="clear" w:color="auto" w:fill="E7E6E6" w:themeFill="background2"/>
            <w:noWrap/>
            <w:vAlign w:val="bottom"/>
            <w:hideMark/>
          </w:tcPr>
          <w:p w14:paraId="2FE60D55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190" w:type="dxa"/>
            <w:shd w:val="clear" w:color="auto" w:fill="E7E6E6" w:themeFill="background2"/>
            <w:noWrap/>
            <w:vAlign w:val="bottom"/>
            <w:hideMark/>
          </w:tcPr>
          <w:p w14:paraId="279A4827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8" w:type="dxa"/>
            <w:shd w:val="clear" w:color="auto" w:fill="E7E6E6" w:themeFill="background2"/>
            <w:noWrap/>
            <w:vAlign w:val="bottom"/>
            <w:hideMark/>
          </w:tcPr>
          <w:p w14:paraId="64CEC493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734" w:type="dxa"/>
            <w:shd w:val="clear" w:color="auto" w:fill="E7E6E6" w:themeFill="background2"/>
            <w:noWrap/>
            <w:vAlign w:val="bottom"/>
            <w:hideMark/>
          </w:tcPr>
          <w:p w14:paraId="6B583562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632" w:type="dxa"/>
            <w:shd w:val="clear" w:color="auto" w:fill="E7E6E6" w:themeFill="background2"/>
            <w:noWrap/>
            <w:vAlign w:val="bottom"/>
            <w:hideMark/>
          </w:tcPr>
          <w:p w14:paraId="3204E5B7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1.80E-06</w:t>
            </w:r>
          </w:p>
        </w:tc>
        <w:tc>
          <w:tcPr>
            <w:tcW w:w="779" w:type="dxa"/>
            <w:shd w:val="clear" w:color="auto" w:fill="E7E6E6" w:themeFill="background2"/>
            <w:noWrap/>
            <w:vAlign w:val="bottom"/>
            <w:hideMark/>
          </w:tcPr>
          <w:p w14:paraId="00ED73BA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1380" w:type="dxa"/>
            <w:shd w:val="clear" w:color="auto" w:fill="E7E6E6" w:themeFill="background2"/>
            <w:noWrap/>
            <w:vAlign w:val="bottom"/>
            <w:hideMark/>
          </w:tcPr>
          <w:p w14:paraId="307D5CAB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4.80E-04</w:t>
            </w:r>
          </w:p>
        </w:tc>
      </w:tr>
      <w:tr w:rsidR="00E13434" w:rsidRPr="00762108" w14:paraId="5F0172C8" w14:textId="77777777" w:rsidTr="00E13434">
        <w:trPr>
          <w:trHeight w:val="320"/>
        </w:trPr>
        <w:tc>
          <w:tcPr>
            <w:tcW w:w="661" w:type="dxa"/>
            <w:shd w:val="clear" w:color="auto" w:fill="E7E6E6" w:themeFill="background2"/>
            <w:noWrap/>
            <w:vAlign w:val="bottom"/>
            <w:hideMark/>
          </w:tcPr>
          <w:p w14:paraId="724FA1F8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065" w:type="dxa"/>
            <w:shd w:val="clear" w:color="auto" w:fill="E7E6E6" w:themeFill="background2"/>
            <w:noWrap/>
            <w:vAlign w:val="bottom"/>
            <w:hideMark/>
          </w:tcPr>
          <w:p w14:paraId="7405910A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xxxxxxx_S_Pxxxxxx</w:t>
            </w:r>
            <w:proofErr w:type="spellEnd"/>
          </w:p>
        </w:tc>
        <w:tc>
          <w:tcPr>
            <w:tcW w:w="1288" w:type="dxa"/>
            <w:shd w:val="clear" w:color="auto" w:fill="E7E6E6" w:themeFill="background2"/>
            <w:noWrap/>
            <w:vAlign w:val="bottom"/>
            <w:hideMark/>
          </w:tcPr>
          <w:p w14:paraId="149A26D8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.......SP.</w:t>
            </w:r>
            <w:proofErr w:type="gramStart"/>
            <w:r w:rsidRPr="00762108">
              <w:rPr>
                <w:rFonts w:ascii="Calibri" w:eastAsia="Times New Roman" w:hAnsi="Calibri" w:cs="Calibri"/>
                <w:color w:val="000000"/>
              </w:rPr>
              <w:t>.....</w:t>
            </w:r>
            <w:proofErr w:type="gramEnd"/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78D0E9D5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11.48</w:t>
            </w:r>
          </w:p>
        </w:tc>
        <w:tc>
          <w:tcPr>
            <w:tcW w:w="1137" w:type="dxa"/>
            <w:shd w:val="clear" w:color="auto" w:fill="E7E6E6" w:themeFill="background2"/>
            <w:noWrap/>
            <w:vAlign w:val="bottom"/>
            <w:hideMark/>
          </w:tcPr>
          <w:p w14:paraId="01A78785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885" w:type="dxa"/>
            <w:shd w:val="clear" w:color="auto" w:fill="E7E6E6" w:themeFill="background2"/>
            <w:noWrap/>
            <w:vAlign w:val="bottom"/>
            <w:hideMark/>
          </w:tcPr>
          <w:p w14:paraId="1306A59A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190" w:type="dxa"/>
            <w:shd w:val="clear" w:color="auto" w:fill="E7E6E6" w:themeFill="background2"/>
            <w:noWrap/>
            <w:vAlign w:val="bottom"/>
            <w:hideMark/>
          </w:tcPr>
          <w:p w14:paraId="010BC5D7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38" w:type="dxa"/>
            <w:shd w:val="clear" w:color="auto" w:fill="E7E6E6" w:themeFill="background2"/>
            <w:noWrap/>
            <w:vAlign w:val="bottom"/>
            <w:hideMark/>
          </w:tcPr>
          <w:p w14:paraId="3BB16D42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734" w:type="dxa"/>
            <w:shd w:val="clear" w:color="auto" w:fill="E7E6E6" w:themeFill="background2"/>
            <w:noWrap/>
            <w:vAlign w:val="bottom"/>
            <w:hideMark/>
          </w:tcPr>
          <w:p w14:paraId="20B95C40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32" w:type="dxa"/>
            <w:shd w:val="clear" w:color="auto" w:fill="E7E6E6" w:themeFill="background2"/>
            <w:noWrap/>
            <w:vAlign w:val="bottom"/>
            <w:hideMark/>
          </w:tcPr>
          <w:p w14:paraId="0214D3BA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4.00E-10</w:t>
            </w:r>
          </w:p>
        </w:tc>
        <w:tc>
          <w:tcPr>
            <w:tcW w:w="779" w:type="dxa"/>
            <w:shd w:val="clear" w:color="auto" w:fill="E7E6E6" w:themeFill="background2"/>
            <w:noWrap/>
            <w:vAlign w:val="bottom"/>
            <w:hideMark/>
          </w:tcPr>
          <w:p w14:paraId="740B3D31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380" w:type="dxa"/>
            <w:shd w:val="clear" w:color="auto" w:fill="E7E6E6" w:themeFill="background2"/>
            <w:noWrap/>
            <w:vAlign w:val="bottom"/>
            <w:hideMark/>
          </w:tcPr>
          <w:p w14:paraId="6E376A99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8.90E-08</w:t>
            </w:r>
          </w:p>
        </w:tc>
      </w:tr>
      <w:tr w:rsidR="00E13434" w:rsidRPr="00762108" w14:paraId="4054BFE6" w14:textId="77777777" w:rsidTr="00E13434">
        <w:trPr>
          <w:trHeight w:val="320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59D3E98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C772231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Kxxxxxx_S_xxxxxxx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1676487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K.</w:t>
            </w:r>
            <w:proofErr w:type="gramStart"/>
            <w:r w:rsidRPr="00762108">
              <w:rPr>
                <w:rFonts w:ascii="Calibri" w:eastAsia="Times New Roman" w:hAnsi="Calibri" w:cs="Calibri"/>
                <w:color w:val="000000"/>
              </w:rPr>
              <w:t>.....</w:t>
            </w:r>
            <w:proofErr w:type="gramEnd"/>
            <w:r w:rsidRPr="00762108">
              <w:rPr>
                <w:rFonts w:ascii="Calibri" w:eastAsia="Times New Roman" w:hAnsi="Calibri" w:cs="Calibri"/>
                <w:color w:val="000000"/>
              </w:rPr>
              <w:t>S.......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68867C3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8.0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A0159B7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0DB8BF5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19524F9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1B83EAC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4491AA3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038FA401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7.40E-0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8936419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973F398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1.20E-01</w:t>
            </w:r>
          </w:p>
        </w:tc>
      </w:tr>
      <w:tr w:rsidR="00E13434" w:rsidRPr="00762108" w14:paraId="715827AA" w14:textId="77777777" w:rsidTr="00E13434">
        <w:trPr>
          <w:trHeight w:val="320"/>
        </w:trPr>
        <w:tc>
          <w:tcPr>
            <w:tcW w:w="661" w:type="dxa"/>
            <w:shd w:val="clear" w:color="auto" w:fill="E7E6E6" w:themeFill="background2"/>
            <w:noWrap/>
            <w:vAlign w:val="bottom"/>
            <w:hideMark/>
          </w:tcPr>
          <w:p w14:paraId="0E529E71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065" w:type="dxa"/>
            <w:shd w:val="clear" w:color="auto" w:fill="E7E6E6" w:themeFill="background2"/>
            <w:noWrap/>
            <w:vAlign w:val="bottom"/>
            <w:hideMark/>
          </w:tcPr>
          <w:p w14:paraId="12951E42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xxxxRxx_S_xxxxxxx</w:t>
            </w:r>
            <w:proofErr w:type="spellEnd"/>
          </w:p>
        </w:tc>
        <w:tc>
          <w:tcPr>
            <w:tcW w:w="1288" w:type="dxa"/>
            <w:shd w:val="clear" w:color="auto" w:fill="E7E6E6" w:themeFill="background2"/>
            <w:noWrap/>
            <w:vAlign w:val="bottom"/>
            <w:hideMark/>
          </w:tcPr>
          <w:p w14:paraId="7DB68F35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....</w:t>
            </w:r>
            <w:proofErr w:type="gramStart"/>
            <w:r w:rsidRPr="00762108">
              <w:rPr>
                <w:rFonts w:ascii="Calibri" w:eastAsia="Times New Roman" w:hAnsi="Calibri" w:cs="Calibri"/>
                <w:color w:val="000000"/>
              </w:rPr>
              <w:t>R..S.</w:t>
            </w:r>
            <w:proofErr w:type="gramEnd"/>
            <w:r w:rsidRPr="00762108">
              <w:rPr>
                <w:rFonts w:ascii="Calibri" w:eastAsia="Times New Roman" w:hAnsi="Calibri" w:cs="Calibri"/>
                <w:color w:val="000000"/>
              </w:rPr>
              <w:t>......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5FA0DE29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7.44</w:t>
            </w:r>
          </w:p>
        </w:tc>
        <w:tc>
          <w:tcPr>
            <w:tcW w:w="1137" w:type="dxa"/>
            <w:shd w:val="clear" w:color="auto" w:fill="E7E6E6" w:themeFill="background2"/>
            <w:noWrap/>
            <w:vAlign w:val="bottom"/>
            <w:hideMark/>
          </w:tcPr>
          <w:p w14:paraId="3977B91D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885" w:type="dxa"/>
            <w:shd w:val="clear" w:color="auto" w:fill="E7E6E6" w:themeFill="background2"/>
            <w:noWrap/>
            <w:vAlign w:val="bottom"/>
            <w:hideMark/>
          </w:tcPr>
          <w:p w14:paraId="41056ECB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190" w:type="dxa"/>
            <w:shd w:val="clear" w:color="auto" w:fill="E7E6E6" w:themeFill="background2"/>
            <w:noWrap/>
            <w:vAlign w:val="bottom"/>
            <w:hideMark/>
          </w:tcPr>
          <w:p w14:paraId="087832BF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38" w:type="dxa"/>
            <w:shd w:val="clear" w:color="auto" w:fill="E7E6E6" w:themeFill="background2"/>
            <w:noWrap/>
            <w:vAlign w:val="bottom"/>
            <w:hideMark/>
          </w:tcPr>
          <w:p w14:paraId="063F8A6E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734" w:type="dxa"/>
            <w:shd w:val="clear" w:color="auto" w:fill="E7E6E6" w:themeFill="background2"/>
            <w:noWrap/>
            <w:vAlign w:val="bottom"/>
            <w:hideMark/>
          </w:tcPr>
          <w:p w14:paraId="4EAE448C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32" w:type="dxa"/>
            <w:shd w:val="clear" w:color="auto" w:fill="E7E6E6" w:themeFill="background2"/>
            <w:noWrap/>
            <w:vAlign w:val="bottom"/>
            <w:hideMark/>
          </w:tcPr>
          <w:p w14:paraId="0E889D9B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1.10E-04</w:t>
            </w:r>
          </w:p>
        </w:tc>
        <w:tc>
          <w:tcPr>
            <w:tcW w:w="779" w:type="dxa"/>
            <w:shd w:val="clear" w:color="auto" w:fill="E7E6E6" w:themeFill="background2"/>
            <w:noWrap/>
            <w:vAlign w:val="bottom"/>
            <w:hideMark/>
          </w:tcPr>
          <w:p w14:paraId="2A13089E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380" w:type="dxa"/>
            <w:shd w:val="clear" w:color="auto" w:fill="E7E6E6" w:themeFill="background2"/>
            <w:noWrap/>
            <w:vAlign w:val="bottom"/>
            <w:hideMark/>
          </w:tcPr>
          <w:p w14:paraId="373E6FEA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.20E-02</w:t>
            </w:r>
          </w:p>
        </w:tc>
      </w:tr>
      <w:tr w:rsidR="00E13434" w:rsidRPr="00762108" w14:paraId="6962E5E1" w14:textId="77777777" w:rsidTr="00E13434">
        <w:trPr>
          <w:trHeight w:val="320"/>
        </w:trPr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DF6A5C8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A42E1C4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xxxxxxx_S_Dxxxxxx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2DBFC8F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.......SD.</w:t>
            </w:r>
            <w:proofErr w:type="gramStart"/>
            <w:r w:rsidRPr="00762108">
              <w:rPr>
                <w:rFonts w:ascii="Calibri" w:eastAsia="Times New Roman" w:hAnsi="Calibri" w:cs="Calibri"/>
                <w:color w:val="000000"/>
              </w:rPr>
              <w:t>.....</w:t>
            </w:r>
            <w:proofErr w:type="gramEnd"/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C74EA6A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8.2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C51D700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AB1E375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56FCBC8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CE98E0D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6FB4CC1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51BC859E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7.50E-0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85EE1C1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077D68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6.40E-01</w:t>
            </w:r>
          </w:p>
        </w:tc>
      </w:tr>
      <w:tr w:rsidR="00E13434" w:rsidRPr="001C0A8A" w14:paraId="01EA2CA9" w14:textId="77777777" w:rsidTr="00E13434">
        <w:trPr>
          <w:trHeight w:val="320"/>
        </w:trPr>
        <w:tc>
          <w:tcPr>
            <w:tcW w:w="661" w:type="dxa"/>
            <w:shd w:val="clear" w:color="auto" w:fill="E7E6E6" w:themeFill="background2"/>
            <w:noWrap/>
            <w:vAlign w:val="bottom"/>
            <w:hideMark/>
          </w:tcPr>
          <w:p w14:paraId="1219E68C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2065" w:type="dxa"/>
            <w:shd w:val="clear" w:color="auto" w:fill="E7E6E6" w:themeFill="background2"/>
            <w:noWrap/>
            <w:vAlign w:val="bottom"/>
            <w:hideMark/>
          </w:tcPr>
          <w:p w14:paraId="06AE3B5D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2108">
              <w:rPr>
                <w:rFonts w:ascii="Calibri" w:eastAsia="Times New Roman" w:hAnsi="Calibri" w:cs="Calibri"/>
                <w:color w:val="000000"/>
              </w:rPr>
              <w:t>xxxxxxx_T_Pxxxxxx</w:t>
            </w:r>
            <w:proofErr w:type="spellEnd"/>
          </w:p>
        </w:tc>
        <w:tc>
          <w:tcPr>
            <w:tcW w:w="1288" w:type="dxa"/>
            <w:shd w:val="clear" w:color="auto" w:fill="E7E6E6" w:themeFill="background2"/>
            <w:noWrap/>
            <w:vAlign w:val="bottom"/>
            <w:hideMark/>
          </w:tcPr>
          <w:p w14:paraId="65282298" w14:textId="77777777" w:rsidR="00E13434" w:rsidRPr="00762108" w:rsidRDefault="00E13434" w:rsidP="00E13434">
            <w:pPr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.......TP.</w:t>
            </w:r>
            <w:proofErr w:type="gramStart"/>
            <w:r w:rsidRPr="00762108">
              <w:rPr>
                <w:rFonts w:ascii="Calibri" w:eastAsia="Times New Roman" w:hAnsi="Calibri" w:cs="Calibri"/>
                <w:color w:val="000000"/>
              </w:rPr>
              <w:t>.....</w:t>
            </w:r>
            <w:proofErr w:type="gramEnd"/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4FC409D1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7.82</w:t>
            </w:r>
          </w:p>
        </w:tc>
        <w:tc>
          <w:tcPr>
            <w:tcW w:w="1137" w:type="dxa"/>
            <w:shd w:val="clear" w:color="auto" w:fill="E7E6E6" w:themeFill="background2"/>
            <w:noWrap/>
            <w:vAlign w:val="bottom"/>
            <w:hideMark/>
          </w:tcPr>
          <w:p w14:paraId="2EB986A5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85" w:type="dxa"/>
            <w:shd w:val="clear" w:color="auto" w:fill="E7E6E6" w:themeFill="background2"/>
            <w:noWrap/>
            <w:vAlign w:val="bottom"/>
            <w:hideMark/>
          </w:tcPr>
          <w:p w14:paraId="1E6F3B1D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90" w:type="dxa"/>
            <w:shd w:val="clear" w:color="auto" w:fill="E7E6E6" w:themeFill="background2"/>
            <w:noWrap/>
            <w:vAlign w:val="bottom"/>
            <w:hideMark/>
          </w:tcPr>
          <w:p w14:paraId="2C3B92D7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8" w:type="dxa"/>
            <w:shd w:val="clear" w:color="auto" w:fill="E7E6E6" w:themeFill="background2"/>
            <w:noWrap/>
            <w:vAlign w:val="bottom"/>
            <w:hideMark/>
          </w:tcPr>
          <w:p w14:paraId="047D0AA4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734" w:type="dxa"/>
            <w:shd w:val="clear" w:color="auto" w:fill="E7E6E6" w:themeFill="background2"/>
            <w:noWrap/>
            <w:vAlign w:val="bottom"/>
            <w:hideMark/>
          </w:tcPr>
          <w:p w14:paraId="4C0DE276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632" w:type="dxa"/>
            <w:shd w:val="clear" w:color="auto" w:fill="E7E6E6" w:themeFill="background2"/>
            <w:noWrap/>
            <w:vAlign w:val="bottom"/>
            <w:hideMark/>
          </w:tcPr>
          <w:p w14:paraId="4BB59B23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3.10E-04</w:t>
            </w:r>
          </w:p>
        </w:tc>
        <w:tc>
          <w:tcPr>
            <w:tcW w:w="779" w:type="dxa"/>
            <w:shd w:val="clear" w:color="auto" w:fill="E7E6E6" w:themeFill="background2"/>
            <w:noWrap/>
            <w:vAlign w:val="bottom"/>
            <w:hideMark/>
          </w:tcPr>
          <w:p w14:paraId="110D787E" w14:textId="77777777" w:rsidR="00E13434" w:rsidRPr="00762108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80" w:type="dxa"/>
            <w:shd w:val="clear" w:color="auto" w:fill="E7E6E6" w:themeFill="background2"/>
            <w:noWrap/>
            <w:vAlign w:val="bottom"/>
            <w:hideMark/>
          </w:tcPr>
          <w:p w14:paraId="4CD42708" w14:textId="77777777" w:rsidR="00E13434" w:rsidRPr="001C0A8A" w:rsidRDefault="00E13434" w:rsidP="00E1343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62108">
              <w:rPr>
                <w:rFonts w:ascii="Calibri" w:eastAsia="Times New Roman" w:hAnsi="Calibri" w:cs="Calibri"/>
                <w:color w:val="000000"/>
              </w:rPr>
              <w:t>6.50E-03</w:t>
            </w:r>
          </w:p>
        </w:tc>
      </w:tr>
    </w:tbl>
    <w:p w14:paraId="0A589ECB" w14:textId="0202A2CF" w:rsidR="00E13434" w:rsidRDefault="00E13434" w:rsidP="00E13434"/>
    <w:p w14:paraId="463C519C" w14:textId="77777777" w:rsidR="00E13434" w:rsidRDefault="00E13434"/>
    <w:sectPr w:rsidR="00E13434" w:rsidSect="001C0A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A8A"/>
    <w:rsid w:val="00006147"/>
    <w:rsid w:val="00020F5E"/>
    <w:rsid w:val="00037C26"/>
    <w:rsid w:val="000C7E7E"/>
    <w:rsid w:val="001C0A8A"/>
    <w:rsid w:val="001F6CFD"/>
    <w:rsid w:val="00297A3A"/>
    <w:rsid w:val="002B633E"/>
    <w:rsid w:val="002C3FA7"/>
    <w:rsid w:val="002D26F4"/>
    <w:rsid w:val="0030306E"/>
    <w:rsid w:val="00334D74"/>
    <w:rsid w:val="00352FA5"/>
    <w:rsid w:val="003641ED"/>
    <w:rsid w:val="003E7B74"/>
    <w:rsid w:val="00422435"/>
    <w:rsid w:val="004B76E9"/>
    <w:rsid w:val="005656E2"/>
    <w:rsid w:val="005B17C1"/>
    <w:rsid w:val="005B37C9"/>
    <w:rsid w:val="005D62C0"/>
    <w:rsid w:val="005F72EC"/>
    <w:rsid w:val="006154BA"/>
    <w:rsid w:val="00697249"/>
    <w:rsid w:val="006A3748"/>
    <w:rsid w:val="006D718A"/>
    <w:rsid w:val="00762108"/>
    <w:rsid w:val="00783DD1"/>
    <w:rsid w:val="00792518"/>
    <w:rsid w:val="007D24DC"/>
    <w:rsid w:val="007F45B8"/>
    <w:rsid w:val="00861719"/>
    <w:rsid w:val="00864D58"/>
    <w:rsid w:val="00890911"/>
    <w:rsid w:val="008E46C5"/>
    <w:rsid w:val="00937B09"/>
    <w:rsid w:val="00974D58"/>
    <w:rsid w:val="00996002"/>
    <w:rsid w:val="009B74A9"/>
    <w:rsid w:val="009F02D1"/>
    <w:rsid w:val="009F3C54"/>
    <w:rsid w:val="00A42349"/>
    <w:rsid w:val="00A632DE"/>
    <w:rsid w:val="00AA121B"/>
    <w:rsid w:val="00AE5D54"/>
    <w:rsid w:val="00B13AFC"/>
    <w:rsid w:val="00B24CF2"/>
    <w:rsid w:val="00BB7888"/>
    <w:rsid w:val="00CD3272"/>
    <w:rsid w:val="00D039D4"/>
    <w:rsid w:val="00D06938"/>
    <w:rsid w:val="00E03526"/>
    <w:rsid w:val="00E13434"/>
    <w:rsid w:val="00E2034D"/>
    <w:rsid w:val="00E566E5"/>
    <w:rsid w:val="00EA35D1"/>
    <w:rsid w:val="00EF2F1C"/>
    <w:rsid w:val="00F82F50"/>
    <w:rsid w:val="00FC19FA"/>
    <w:rsid w:val="00FD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44129"/>
  <w15:chartTrackingRefBased/>
  <w15:docId w15:val="{C6001BD9-ADDA-104D-829A-B30BDDA7E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32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32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9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6886E4-C96D-3240-9AEE-68AA51810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Sophie (NIH/NCI) [F]</dc:creator>
  <cp:keywords/>
  <dc:description/>
  <cp:lastModifiedBy>Kang, Sophie (NIH/NCI) [F]</cp:lastModifiedBy>
  <cp:revision>2</cp:revision>
  <dcterms:created xsi:type="dcterms:W3CDTF">2023-10-06T19:22:00Z</dcterms:created>
  <dcterms:modified xsi:type="dcterms:W3CDTF">2023-10-06T19:22:00Z</dcterms:modified>
</cp:coreProperties>
</file>